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D482" w14:textId="77777777" w:rsidR="00AC36A4" w:rsidRPr="00AC36A4" w:rsidRDefault="00AC36A4" w:rsidP="00AC36A4">
      <w:proofErr w:type="spellStart"/>
      <w:r w:rsidRPr="00AC36A4">
        <w:t>Radscore</w:t>
      </w:r>
      <w:proofErr w:type="spellEnd"/>
      <w:r w:rsidRPr="00AC36A4">
        <w:t xml:space="preserve"> = - 0.070497 × T2C-wavelet-LHH_firstorder_90Percentile + 0.014082 × ADC-</w:t>
      </w:r>
      <w:proofErr w:type="spellStart"/>
      <w:r w:rsidRPr="00AC36A4">
        <w:t>original_glszm_GrayLevelNonUniformity</w:t>
      </w:r>
      <w:proofErr w:type="spellEnd"/>
      <w:r w:rsidRPr="00AC36A4">
        <w:t xml:space="preserve"> - 0.056533 × ADC-wavelet-LHL_glcm_Imc2 - 0.054725 × ADC-wavelet-</w:t>
      </w:r>
      <w:proofErr w:type="spellStart"/>
      <w:r w:rsidRPr="00AC36A4">
        <w:t>HHH_glszm_HighGrayLevelZoneEmphasis</w:t>
      </w:r>
      <w:proofErr w:type="spellEnd"/>
      <w:r w:rsidRPr="00AC36A4">
        <w:t xml:space="preserve"> - 0.017398 × ADC-wavelet-HLL_firstorder_10Percentile + 0.071516 × ADC-</w:t>
      </w:r>
      <w:proofErr w:type="spellStart"/>
      <w:r w:rsidRPr="00AC36A4">
        <w:t>original_glcm_DifferenceVariance</w:t>
      </w:r>
      <w:proofErr w:type="spellEnd"/>
      <w:r w:rsidRPr="00AC36A4">
        <w:t xml:space="preserve"> - 0.034231 × ADC-wavelet-</w:t>
      </w:r>
      <w:proofErr w:type="spellStart"/>
      <w:r w:rsidRPr="00AC36A4">
        <w:t>HLL_glrlm_GrayLevelNonUniformityNormalized</w:t>
      </w:r>
      <w:proofErr w:type="spellEnd"/>
      <w:r w:rsidRPr="00AC36A4">
        <w:t xml:space="preserve"> - 0.073426 × ADC-wavelet-</w:t>
      </w:r>
      <w:proofErr w:type="spellStart"/>
      <w:r w:rsidRPr="00AC36A4">
        <w:t>LLL_firstorder_Kurtosis</w:t>
      </w:r>
      <w:proofErr w:type="spellEnd"/>
      <w:r w:rsidRPr="00AC36A4">
        <w:t xml:space="preserve"> - 0.015376 × T2C-wavelet-HLH_glszm_HighGrayLevelZoneEmphasis + 0.004156 × T2C-wavelet-HHH_glrlm_HighGrayLevelRunEmphasis + 0.012597 × ADC-wavelet-</w:t>
      </w:r>
      <w:proofErr w:type="spellStart"/>
      <w:r w:rsidRPr="00AC36A4">
        <w:t>HLL_glrlm_GrayLevelVariance</w:t>
      </w:r>
      <w:proofErr w:type="spellEnd"/>
      <w:r w:rsidRPr="00AC36A4">
        <w:t xml:space="preserve"> + 0.069534 × ADC-wavelet-</w:t>
      </w:r>
      <w:proofErr w:type="spellStart"/>
      <w:r w:rsidRPr="00AC36A4">
        <w:t>HHH_ngtdm_Complexity</w:t>
      </w:r>
      <w:proofErr w:type="spellEnd"/>
      <w:r w:rsidRPr="00AC36A4">
        <w:t xml:space="preserve"> - 0.056419 × T2C-wavelet-HLH_gldm_LargeDependenceLowGrayLevelEmphasis + 0.051924 × ADC-wavelet-</w:t>
      </w:r>
      <w:proofErr w:type="spellStart"/>
      <w:r w:rsidRPr="00AC36A4">
        <w:t>LLH_ngtdm_Strength</w:t>
      </w:r>
      <w:proofErr w:type="spellEnd"/>
      <w:r w:rsidRPr="00AC36A4">
        <w:t xml:space="preserve"> + 0.036701 × ADC-wavelet-</w:t>
      </w:r>
      <w:proofErr w:type="spellStart"/>
      <w:r w:rsidRPr="00AC36A4">
        <w:t>LLL_glcm_Autocorrelation</w:t>
      </w:r>
      <w:proofErr w:type="spellEnd"/>
      <w:r w:rsidRPr="00AC36A4">
        <w:t xml:space="preserve"> + 0.062592 × ADC-wavelet-</w:t>
      </w:r>
      <w:proofErr w:type="spellStart"/>
      <w:r w:rsidRPr="00AC36A4">
        <w:t>HHL_glszm_HighGrayLevelZoneEmphasis</w:t>
      </w:r>
      <w:proofErr w:type="spellEnd"/>
      <w:r w:rsidRPr="00AC36A4">
        <w:t xml:space="preserve"> + 0.082126 × ADC-wavelet-</w:t>
      </w:r>
      <w:proofErr w:type="spellStart"/>
      <w:r w:rsidRPr="00AC36A4">
        <w:t>LLH_glrlm_LongRunHighGrayLevelEmphasis</w:t>
      </w:r>
      <w:proofErr w:type="spellEnd"/>
      <w:r w:rsidRPr="00AC36A4">
        <w:t xml:space="preserve"> - 0.075381 × T2C-wavelet-HLH_glszm_SmallAreaHighGrayLevelEmphasis - 0.046912 × ADC-wavelet-</w:t>
      </w:r>
      <w:proofErr w:type="spellStart"/>
      <w:r w:rsidRPr="00AC36A4">
        <w:t>LHL_glrlm_LongRunLowGrayLevelEmphasis</w:t>
      </w:r>
      <w:proofErr w:type="spellEnd"/>
      <w:r w:rsidRPr="00AC36A4">
        <w:t xml:space="preserve"> + 0.000001 × T2C-wavelet-HLH_glszm_LowGrayLevelZoneEmphasis + 0.025386 × ADC-wavelet-</w:t>
      </w:r>
      <w:proofErr w:type="spellStart"/>
      <w:r w:rsidRPr="00AC36A4">
        <w:t>LHL_firstorder_Kurtosis</w:t>
      </w:r>
      <w:proofErr w:type="spellEnd"/>
      <w:r w:rsidRPr="00AC36A4">
        <w:t xml:space="preserve"> - 0.056500 × T2C-wavelet-LHH_glcm_Contrast + 0.035555 × ADC-</w:t>
      </w:r>
      <w:proofErr w:type="spellStart"/>
      <w:r w:rsidRPr="00AC36A4">
        <w:t>original_ngtdm_Busyness</w:t>
      </w:r>
      <w:proofErr w:type="spellEnd"/>
    </w:p>
    <w:p w14:paraId="2EEDA471" w14:textId="77777777" w:rsidR="00AC36A4" w:rsidRPr="00AC36A4" w:rsidRDefault="00AC36A4">
      <w:pPr>
        <w:rPr>
          <w:rFonts w:hint="eastAsia"/>
        </w:rPr>
      </w:pPr>
    </w:p>
    <w:sectPr w:rsidR="00AC36A4" w:rsidRPr="00AC3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ACC25" w14:textId="77777777" w:rsidR="004F567D" w:rsidRDefault="004F567D" w:rsidP="00F537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C46E5F" w14:textId="77777777" w:rsidR="004F567D" w:rsidRDefault="004F567D" w:rsidP="00F537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11901" w14:textId="77777777" w:rsidR="004F567D" w:rsidRDefault="004F567D" w:rsidP="00F537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D164FE" w14:textId="77777777" w:rsidR="004F567D" w:rsidRDefault="004F567D" w:rsidP="00F537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5C3"/>
    <w:rsid w:val="00122733"/>
    <w:rsid w:val="00144285"/>
    <w:rsid w:val="004F567D"/>
    <w:rsid w:val="009F0729"/>
    <w:rsid w:val="00AC36A4"/>
    <w:rsid w:val="00B525C3"/>
    <w:rsid w:val="00C26BA5"/>
    <w:rsid w:val="00C478AA"/>
    <w:rsid w:val="00F5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0D344"/>
  <w15:chartTrackingRefBased/>
  <w15:docId w15:val="{D55F3B35-ADE6-4593-A81F-B871969F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525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5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5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5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5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5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5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5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5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5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5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25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5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5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5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5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5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5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5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5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5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5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25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37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37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37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3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11-17T08:35:00Z</dcterms:created>
  <dcterms:modified xsi:type="dcterms:W3CDTF">2025-11-17T10:41:00Z</dcterms:modified>
</cp:coreProperties>
</file>